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63B08" w14:textId="77777777" w:rsidR="004C4196" w:rsidRPr="004C4196" w:rsidRDefault="004C4196" w:rsidP="004C4196">
      <w:pPr>
        <w:keepNext/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GB"/>
        </w:rPr>
      </w:pPr>
      <w:bookmarkStart w:id="0" w:name="_Ref75722642"/>
      <w:r w:rsidRPr="004C4196">
        <w:rPr>
          <w:rFonts w:ascii="Times New Roman" w:eastAsia="Calibri" w:hAnsi="Times New Roman" w:cs="Times New Roman"/>
          <w:b/>
          <w:bCs/>
          <w:i/>
          <w:iCs/>
          <w:color w:val="44546A"/>
          <w:sz w:val="18"/>
          <w:szCs w:val="18"/>
          <w:lang w:val="en-GB"/>
        </w:rPr>
        <w:t xml:space="preserve">Supplementary Table </w:t>
      </w:r>
      <w:r w:rsidRPr="004C4196">
        <w:rPr>
          <w:rFonts w:ascii="Times New Roman" w:eastAsia="Calibri" w:hAnsi="Times New Roman" w:cs="Times New Roman"/>
          <w:b/>
          <w:bCs/>
          <w:i/>
          <w:iCs/>
          <w:color w:val="44546A"/>
          <w:sz w:val="18"/>
          <w:szCs w:val="18"/>
          <w:lang w:val="en-GB"/>
        </w:rPr>
        <w:fldChar w:fldCharType="begin"/>
      </w:r>
      <w:r w:rsidRPr="004C4196">
        <w:rPr>
          <w:rFonts w:ascii="Times New Roman" w:eastAsia="Calibri" w:hAnsi="Times New Roman" w:cs="Times New Roman"/>
          <w:b/>
          <w:bCs/>
          <w:i/>
          <w:iCs/>
          <w:color w:val="44546A"/>
          <w:sz w:val="18"/>
          <w:szCs w:val="18"/>
          <w:lang w:val="en-GB"/>
        </w:rPr>
        <w:instrText xml:space="preserve"> SEQ Table_S \* ARABIC </w:instrText>
      </w:r>
      <w:r w:rsidRPr="004C4196">
        <w:rPr>
          <w:rFonts w:ascii="Times New Roman" w:eastAsia="Calibri" w:hAnsi="Times New Roman" w:cs="Times New Roman"/>
          <w:b/>
          <w:bCs/>
          <w:i/>
          <w:iCs/>
          <w:color w:val="44546A"/>
          <w:sz w:val="18"/>
          <w:szCs w:val="18"/>
          <w:lang w:val="en-GB"/>
        </w:rPr>
        <w:fldChar w:fldCharType="separate"/>
      </w:r>
      <w:r w:rsidRPr="004C4196">
        <w:rPr>
          <w:rFonts w:ascii="Times New Roman" w:eastAsia="Calibri" w:hAnsi="Times New Roman" w:cs="Times New Roman"/>
          <w:b/>
          <w:bCs/>
          <w:i/>
          <w:iCs/>
          <w:color w:val="44546A"/>
          <w:sz w:val="18"/>
          <w:szCs w:val="18"/>
          <w:lang w:val="en-GB"/>
        </w:rPr>
        <w:t>1</w:t>
      </w:r>
      <w:r w:rsidRPr="004C4196">
        <w:rPr>
          <w:rFonts w:ascii="Times New Roman" w:eastAsia="Calibri" w:hAnsi="Times New Roman" w:cs="Times New Roman"/>
          <w:b/>
          <w:bCs/>
          <w:i/>
          <w:iCs/>
          <w:color w:val="44546A"/>
          <w:sz w:val="18"/>
          <w:szCs w:val="18"/>
          <w:lang w:val="en-GB"/>
        </w:rPr>
        <w:fldChar w:fldCharType="end"/>
      </w:r>
      <w:bookmarkEnd w:id="0"/>
      <w:r w:rsidRPr="004C4196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GB"/>
        </w:rPr>
        <w:t xml:space="preserve">: Differences and correlations between ROTEM Delta APTEM and ClotPro AP test. Values are mean (SD) and median </w:t>
      </w:r>
      <w:proofErr w:type="spellStart"/>
      <w:r w:rsidRPr="004C4196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GB"/>
        </w:rPr>
        <w:t>median</w:t>
      </w:r>
      <w:proofErr w:type="spellEnd"/>
      <w:r w:rsidRPr="004C4196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GB"/>
        </w:rPr>
        <w:t xml:space="preserve"> (25 – 75</w:t>
      </w:r>
      <w:r w:rsidRPr="004C4196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vertAlign w:val="superscript"/>
          <w:lang w:val="en-GB"/>
        </w:rPr>
        <w:t>th</w:t>
      </w:r>
      <w:r w:rsidRPr="004C4196">
        <w:rPr>
          <w:rFonts w:ascii="Times New Roman" w:eastAsia="Calibri" w:hAnsi="Times New Roman" w:cs="Times New Roman"/>
          <w:i/>
          <w:iCs/>
          <w:color w:val="44546A"/>
          <w:sz w:val="18"/>
          <w:szCs w:val="18"/>
          <w:lang w:val="en-GB"/>
        </w:rPr>
        <w:t xml:space="preserve"> percentile).</w:t>
      </w:r>
    </w:p>
    <w:tbl>
      <w:tblPr>
        <w:tblStyle w:val="Tabellenraster11"/>
        <w:tblW w:w="9902" w:type="dxa"/>
        <w:tblLook w:val="04A0" w:firstRow="1" w:lastRow="0" w:firstColumn="1" w:lastColumn="0" w:noHBand="0" w:noVBand="1"/>
      </w:tblPr>
      <w:tblGrid>
        <w:gridCol w:w="959"/>
        <w:gridCol w:w="586"/>
        <w:gridCol w:w="740"/>
        <w:gridCol w:w="1843"/>
        <w:gridCol w:w="1782"/>
        <w:gridCol w:w="1761"/>
        <w:gridCol w:w="851"/>
        <w:gridCol w:w="581"/>
        <w:gridCol w:w="799"/>
      </w:tblGrid>
      <w:tr w:rsidR="004C4196" w:rsidRPr="004C4196" w14:paraId="2F5C658C" w14:textId="77777777" w:rsidTr="008E6325">
        <w:trPr>
          <w:trHeight w:val="288"/>
        </w:trPr>
        <w:tc>
          <w:tcPr>
            <w:tcW w:w="990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E38B1B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AP test / APTEM</w:t>
            </w:r>
          </w:p>
        </w:tc>
      </w:tr>
      <w:tr w:rsidR="004C4196" w:rsidRPr="004C4196" w14:paraId="400A50FF" w14:textId="77777777" w:rsidTr="008E6325">
        <w:trPr>
          <w:trHeight w:val="288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B0846E" w14:textId="77777777" w:rsidR="004C4196" w:rsidRPr="004C4196" w:rsidRDefault="004C4196" w:rsidP="004C4196">
            <w:pPr>
              <w:widowControl w:val="0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517E6" w14:textId="77777777" w:rsidR="004C4196" w:rsidRPr="004C4196" w:rsidRDefault="004C4196" w:rsidP="004C4196">
            <w:pPr>
              <w:widowControl w:val="0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02A546" w14:textId="77777777" w:rsidR="004C4196" w:rsidRPr="004C4196" w:rsidRDefault="004C4196" w:rsidP="004C4196">
            <w:pPr>
              <w:widowControl w:val="0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Pati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8B5CA6" w14:textId="77777777" w:rsidR="004C4196" w:rsidRPr="004C4196" w:rsidRDefault="004C4196" w:rsidP="004C4196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ClotPro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6E2D91" w14:textId="77777777" w:rsidR="004C4196" w:rsidRPr="004C4196" w:rsidRDefault="004C4196" w:rsidP="004C4196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ROTEM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6BE50" w14:textId="77777777" w:rsidR="004C4196" w:rsidRPr="004C4196" w:rsidRDefault="004C4196" w:rsidP="004C4196">
            <w:pPr>
              <w:widowControl w:val="0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∆ 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4FC41A" w14:textId="77777777" w:rsidR="004C4196" w:rsidRPr="004C4196" w:rsidRDefault="004C4196" w:rsidP="004C4196">
            <w:pPr>
              <w:widowControl w:val="0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p Value†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22E665" w14:textId="77777777" w:rsidR="004C4196" w:rsidRPr="004C4196" w:rsidRDefault="004C4196" w:rsidP="004C4196">
            <w:pPr>
              <w:widowControl w:val="0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r‡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ED9F70" w14:textId="77777777" w:rsidR="004C4196" w:rsidRPr="004C4196" w:rsidRDefault="004C4196" w:rsidP="004C4196">
            <w:pPr>
              <w:widowControl w:val="0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p Value‡</w:t>
            </w:r>
          </w:p>
        </w:tc>
      </w:tr>
      <w:tr w:rsidR="004C4196" w:rsidRPr="004C4196" w14:paraId="3005A44F" w14:textId="77777777" w:rsidTr="008E6325">
        <w:trPr>
          <w:trHeight w:val="288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D22126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CT (s)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64E98D5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3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49D7AE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3FFCF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64 (54 - 75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97AA0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86 (70 – 100)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1F81B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22 (13 - 3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D8158C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&lt;0.001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BBF91E0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64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F4BF512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&lt;0.001</w:t>
            </w:r>
          </w:p>
        </w:tc>
      </w:tr>
      <w:tr w:rsidR="004C4196" w:rsidRPr="004C4196" w14:paraId="78189E5E" w14:textId="77777777" w:rsidTr="008E6325">
        <w:trPr>
          <w:trHeight w:val="288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D2C56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CFT (s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ABD93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7A48B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A030CD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67 (52 - 7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97D0D2E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67 (53 - 96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3D6F55FC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3 (-7 - 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4267D4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3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963490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5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B5E96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020</w:t>
            </w:r>
          </w:p>
        </w:tc>
      </w:tr>
      <w:tr w:rsidR="004C4196" w:rsidRPr="004C4196" w14:paraId="001B4875" w14:textId="77777777" w:rsidTr="008E6325">
        <w:trPr>
          <w:trHeight w:val="288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08258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alpha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55018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AE98A9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237378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78 (76 - 8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4C11A7E5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77 (73 – 80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C62EC35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-1 (-3 - 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C9C4C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4F0CB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2665C6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&lt;0.001</w:t>
            </w:r>
          </w:p>
        </w:tc>
      </w:tr>
      <w:tr w:rsidR="004C4196" w:rsidRPr="004C4196" w14:paraId="0AE2F6F4" w14:textId="77777777" w:rsidTr="008E6325">
        <w:trPr>
          <w:trHeight w:val="288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756CB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A5 (mm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897C9E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7E9D93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700AFB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59 (53 - 6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2B6245AE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54 (11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417FFD8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-2 (-7 - 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BF074A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0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78B9B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39E77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&lt;0.001</w:t>
            </w:r>
          </w:p>
        </w:tc>
      </w:tr>
      <w:tr w:rsidR="004C4196" w:rsidRPr="004C4196" w14:paraId="716503F7" w14:textId="77777777" w:rsidTr="008E6325">
        <w:trPr>
          <w:trHeight w:val="288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89933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A10 (mm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A19F5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12C370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E08E35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67 (61 - 6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68BC5E18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64 (9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1D72AC91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1 (-3 – 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52F517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8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158F6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8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E9488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&lt;0.001</w:t>
            </w:r>
          </w:p>
        </w:tc>
      </w:tr>
      <w:tr w:rsidR="004C4196" w:rsidRPr="004C4196" w14:paraId="11C095DD" w14:textId="77777777" w:rsidTr="008E6325">
        <w:trPr>
          <w:trHeight w:val="288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5FD69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A20 (mm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E78787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70C7A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B67445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69 (65 - 7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53974DA3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69 (7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E8A467F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2 (-1 – 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F5FA3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0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C4C076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85D51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&lt;0.001</w:t>
            </w:r>
          </w:p>
        </w:tc>
      </w:tr>
      <w:tr w:rsidR="004C4196" w:rsidRPr="004C4196" w14:paraId="09B48EC3" w14:textId="77777777" w:rsidTr="008E6325">
        <w:trPr>
          <w:trHeight w:val="288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203EC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MCF (mm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D36E6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FD7F2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1C0FD8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70 (67 - 7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</w:tcPr>
          <w:p w14:paraId="32989C66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70 (6)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23B4C11C" w14:textId="77777777" w:rsidR="004C4196" w:rsidRPr="004C4196" w:rsidRDefault="004C4196" w:rsidP="004C4196">
            <w:pPr>
              <w:widowControl w:val="0"/>
              <w:spacing w:line="36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2 (0 – 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6110A8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0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8F3CA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0.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D88C4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&lt;0.001</w:t>
            </w:r>
          </w:p>
        </w:tc>
      </w:tr>
      <w:tr w:rsidR="004C4196" w:rsidRPr="004C4196" w14:paraId="038BDCD7" w14:textId="77777777" w:rsidTr="008E6325">
        <w:trPr>
          <w:trHeight w:val="288"/>
        </w:trPr>
        <w:tc>
          <w:tcPr>
            <w:tcW w:w="59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ED59439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* Delta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2A43031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D9876A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2CCF84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D21C4E9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</w:p>
        </w:tc>
      </w:tr>
      <w:tr w:rsidR="004C4196" w:rsidRPr="004C4196" w14:paraId="3DE6135C" w14:textId="77777777" w:rsidTr="008E6325">
        <w:trPr>
          <w:trHeight w:val="288"/>
        </w:trPr>
        <w:tc>
          <w:tcPr>
            <w:tcW w:w="591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3CE71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† Wilcoxon signed-rank tes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39094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E5B34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DA0C6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D9F52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</w:p>
        </w:tc>
      </w:tr>
      <w:tr w:rsidR="004C4196" w:rsidRPr="004C4196" w14:paraId="7B828DCB" w14:textId="77777777" w:rsidTr="008E6325">
        <w:trPr>
          <w:trHeight w:val="288"/>
        </w:trPr>
        <w:tc>
          <w:tcPr>
            <w:tcW w:w="990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192F4" w14:textId="77777777" w:rsidR="004C4196" w:rsidRPr="004C4196" w:rsidRDefault="004C4196" w:rsidP="004C4196">
            <w:pPr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>‡ Spearman correlation coefficient</w:t>
            </w:r>
          </w:p>
          <w:p w14:paraId="0BEF6F03" w14:textId="77777777" w:rsidR="004C4196" w:rsidRPr="004C4196" w:rsidRDefault="004C4196" w:rsidP="004C4196">
            <w:pPr>
              <w:keepNext/>
              <w:widowControl w:val="0"/>
              <w:spacing w:line="360" w:lineRule="auto"/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</w:pPr>
            <w:r w:rsidRPr="004C4196">
              <w:rPr>
                <w:rFonts w:ascii="Times New Roman" w:eastAsia="PMingLiU" w:hAnsi="Times New Roman" w:cs="Times New Roman"/>
                <w:color w:val="000000"/>
                <w:kern w:val="2"/>
                <w:sz w:val="16"/>
                <w:szCs w:val="16"/>
                <w:lang w:val="en-GB" w:eastAsia="zh-HK"/>
              </w:rPr>
              <w:t xml:space="preserve">CT, coagulation time; CFT, clot formation time; alpha, alpha angle; A5, clot amplitude 5 min after CT; A10, clot amplitude 10 min after CT; A20, clot amplitude 20 min after CT; MCF, maximum clot firmness; ML, maximum lysis; </w:t>
            </w:r>
          </w:p>
        </w:tc>
      </w:tr>
    </w:tbl>
    <w:p w14:paraId="7C971F31" w14:textId="77777777" w:rsidR="000D19E7" w:rsidRPr="004C4196" w:rsidRDefault="000D19E7">
      <w:pPr>
        <w:rPr>
          <w:lang w:val="en-US"/>
        </w:rPr>
      </w:pPr>
    </w:p>
    <w:sectPr w:rsidR="000D19E7" w:rsidRPr="004C41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196"/>
    <w:rsid w:val="000D19E7"/>
    <w:rsid w:val="00121321"/>
    <w:rsid w:val="00172A38"/>
    <w:rsid w:val="00360AD1"/>
    <w:rsid w:val="004C4196"/>
    <w:rsid w:val="005D3EAA"/>
    <w:rsid w:val="006A56C0"/>
    <w:rsid w:val="007C4124"/>
    <w:rsid w:val="0081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7E074"/>
  <w15:chartTrackingRefBased/>
  <w15:docId w15:val="{8DC18777-0580-4322-B8AD-B420A67E3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1">
    <w:name w:val="Tabellenraster11"/>
    <w:basedOn w:val="NormaleTabelle"/>
    <w:next w:val="Tabellenraster"/>
    <w:uiPriority w:val="39"/>
    <w:rsid w:val="004C4196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4C4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5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Infanger</dc:creator>
  <cp:keywords/>
  <dc:description/>
  <cp:lastModifiedBy>Lukas Infanger</cp:lastModifiedBy>
  <cp:revision>1</cp:revision>
  <dcterms:created xsi:type="dcterms:W3CDTF">2021-10-21T10:00:00Z</dcterms:created>
  <dcterms:modified xsi:type="dcterms:W3CDTF">2021-10-21T10:01:00Z</dcterms:modified>
</cp:coreProperties>
</file>